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937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38"/>
        <w:gridCol w:w="407"/>
        <w:gridCol w:w="1414"/>
        <w:gridCol w:w="178"/>
        <w:gridCol w:w="1071"/>
        <w:gridCol w:w="974"/>
        <w:gridCol w:w="547"/>
        <w:gridCol w:w="692"/>
        <w:gridCol w:w="705"/>
        <w:gridCol w:w="977"/>
        <w:gridCol w:w="1115"/>
        <w:gridCol w:w="1149"/>
        <w:gridCol w:w="161"/>
        <w:gridCol w:w="161"/>
        <w:gridCol w:w="161"/>
        <w:gridCol w:w="161"/>
        <w:gridCol w:w="161"/>
        <w:gridCol w:w="1102"/>
        <w:gridCol w:w="2401"/>
        <w:gridCol w:w="3217"/>
      </w:tblGrid>
      <w:tr w:rsidR="000C7EDF" w:rsidRPr="00D1142F" w:rsidTr="007531A3">
        <w:trPr>
          <w:gridAfter w:val="1"/>
          <w:wAfter w:w="959" w:type="pct"/>
          <w:trHeight w:val="225"/>
        </w:trPr>
        <w:tc>
          <w:tcPr>
            <w:tcW w:w="4041" w:type="pct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A82F1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Additional File 1</w:t>
            </w:r>
            <w:r w:rsidR="006A690A"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: Annotation of </w:t>
            </w:r>
            <w:proofErr w:type="spellStart"/>
            <w:r w:rsidR="006A690A"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Glycine</w:t>
            </w:r>
            <w:proofErr w:type="spellEnd"/>
            <w:r w:rsidR="006A690A"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max WRKY transcription factors (Chromosome 4 to 20)</w:t>
            </w: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Chr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Gene </w:t>
            </w: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ID</w:t>
            </w:r>
            <w:r w:rsidR="007531A3" w:rsidRPr="007531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  <w:proofErr w:type="spellEnd"/>
            <w:proofErr w:type="gramEnd"/>
          </w:p>
        </w:tc>
        <w:tc>
          <w:tcPr>
            <w:tcW w:w="372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75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Name</w:t>
            </w:r>
            <w:r w:rsidR="007531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Alternative</w:t>
            </w:r>
            <w:proofErr w:type="spellEnd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transcripts</w:t>
            </w:r>
            <w:proofErr w:type="spellEnd"/>
          </w:p>
        </w:tc>
        <w:tc>
          <w:tcPr>
            <w:tcW w:w="1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CDS (</w:t>
            </w: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pb</w:t>
            </w:r>
            <w:proofErr w:type="spellEnd"/>
            <w:proofErr w:type="gramEnd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Protein</w:t>
            </w:r>
            <w:proofErr w:type="spellEnd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aa</w:t>
            </w:r>
            <w:proofErr w:type="spellEnd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75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Groups</w:t>
            </w:r>
            <w:r w:rsidR="007531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pt-BR"/>
              </w:rPr>
              <w:t>c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Expression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Soybase</w:t>
            </w:r>
            <w:proofErr w:type="spellEnd"/>
          </w:p>
        </w:tc>
        <w:tc>
          <w:tcPr>
            <w:tcW w:w="1625" w:type="pct"/>
            <w:gridSpan w:val="8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Domain</w:t>
            </w:r>
            <w:proofErr w:type="spellEnd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modifications</w:t>
            </w:r>
            <w:proofErr w:type="spellEnd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(Phytozome)</w:t>
            </w:r>
          </w:p>
        </w:tc>
        <w:tc>
          <w:tcPr>
            <w:tcW w:w="372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75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 </w:t>
            </w:r>
            <w:proofErr w:type="spellStart"/>
            <w:proofErr w:type="gramStart"/>
            <w:r w:rsidR="007531A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c</w:t>
            </w: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onfirmed</w:t>
            </w:r>
            <w:r w:rsidR="007531A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pt-BR"/>
              </w:rPr>
              <w:t>d</w:t>
            </w:r>
            <w:proofErr w:type="spellEnd"/>
            <w:proofErr w:type="gramEnd"/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 EST ID</w:t>
            </w:r>
          </w:p>
        </w:tc>
        <w:tc>
          <w:tcPr>
            <w:tcW w:w="1625" w:type="pct"/>
            <w:gridSpan w:val="8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4g05700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79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8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K004547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WRKYGQK → WRKYG</w:t>
            </w: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</w:t>
            </w: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4g06470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80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6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2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a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4g06495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81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6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2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a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V275620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4g08060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50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4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8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d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U019586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4g12830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82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28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6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471108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4g34220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83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9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3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4g39621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45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0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U019581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4g39650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21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Q322691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WRKYGQK → WRKYG</w:t>
            </w: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</w:t>
            </w: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4g40121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84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1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4g40130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58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1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U375354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4g41701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85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9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6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G653111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5g01285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86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8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9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R858756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5g20710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1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0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3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d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U375356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5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5g25270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87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8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6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V280519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X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pt-BR"/>
              </w:rPr>
              <w:t>(N)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X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pt-BR"/>
              </w:rPr>
              <w:t>(N</w:t>
            </w: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pt-BR"/>
              </w:rPr>
              <w:t>)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XH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/C → CX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pt-BR"/>
              </w:rPr>
              <w:t>(N)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X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pt-BR"/>
              </w:rPr>
              <w:t>(N)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X</w:t>
            </w: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T</w:t>
            </w: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5g25331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88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9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3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e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5g25770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89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7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5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W658787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5g29310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90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6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e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R846019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lyma05g29921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91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06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5g31800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92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6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T091158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RKYGQK → WRKYG</w:t>
            </w:r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K</w:t>
            </w: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</w:t>
            </w: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5g31910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93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5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1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5g36970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46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6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H258436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5g37390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94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6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8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e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5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6g05721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95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2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WRKYGQK → WRKYG</w:t>
            </w: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;</w:t>
            </w: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 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X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pt-BR"/>
              </w:rPr>
              <w:t>(N)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X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pt-BR"/>
              </w:rPr>
              <w:t>(N)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XH/C → CX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pt-BR"/>
              </w:rPr>
              <w:t>(N)</w:t>
            </w: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W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pt-BR"/>
              </w:rPr>
              <w:t>(N)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XH</w:t>
            </w: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6g06530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7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8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9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a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T095976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6g08120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37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d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U375346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6g13090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96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9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6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K007605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6g14720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97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6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2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K244967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6g14731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98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9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3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6g15220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61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H220254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RKYGQK → WRKYG</w:t>
            </w:r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K</w:t>
            </w: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</w:t>
            </w: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6g15260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99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6g1</w:t>
            </w:r>
            <w:r w:rsidR="0010409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690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00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8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RKYGQK → WRKYG</w:t>
            </w:r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K</w:t>
            </w: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</w:t>
            </w: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6g</w:t>
            </w:r>
            <w:r w:rsidR="0010409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300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01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4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1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B968378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6g</w:t>
            </w:r>
            <w:r w:rsidR="0010409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990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02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2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a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WRKYGQK → W</w:t>
            </w: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YGQK</w:t>
            </w: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6g27440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03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T093246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</w:t>
            </w:r>
            <w:proofErr w:type="gram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6g37100</w:t>
            </w:r>
            <w:r w:rsidR="007531A3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04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D1142F" w:rsidTr="007531A3">
        <w:trPr>
          <w:gridAfter w:val="1"/>
          <w:wAfter w:w="959" w:type="pct"/>
          <w:trHeight w:val="240"/>
        </w:trPr>
        <w:tc>
          <w:tcPr>
            <w:tcW w:w="1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(Table continues on facing page)</w:t>
            </w:r>
          </w:p>
        </w:tc>
      </w:tr>
      <w:tr w:rsidR="000C7EDF" w:rsidRPr="00D1142F" w:rsidTr="007531A3">
        <w:trPr>
          <w:gridAfter w:val="1"/>
          <w:wAfter w:w="959" w:type="pct"/>
          <w:trHeight w:val="240"/>
        </w:trPr>
        <w:tc>
          <w:tcPr>
            <w:tcW w:w="4041" w:type="pct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A82F1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lastRenderedPageBreak/>
              <w:t>Additional File 1</w:t>
            </w:r>
            <w:r w:rsidR="006A690A"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 (Continued from previous page)</w:t>
            </w: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Chr</w:t>
            </w:r>
            <w:proofErr w:type="spell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Gene </w:t>
            </w: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ID</w:t>
            </w:r>
            <w:r w:rsidR="007531A3" w:rsidRPr="007531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  <w:proofErr w:type="spellEnd"/>
            <w:proofErr w:type="gramEnd"/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75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Name</w:t>
            </w:r>
            <w:r w:rsidR="007531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Alternative</w:t>
            </w:r>
            <w:proofErr w:type="spellEnd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transcripts</w:t>
            </w:r>
            <w:proofErr w:type="spellEnd"/>
          </w:p>
        </w:tc>
        <w:tc>
          <w:tcPr>
            <w:tcW w:w="1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CDS (</w:t>
            </w: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pb</w:t>
            </w:r>
            <w:proofErr w:type="spellEnd"/>
            <w:proofErr w:type="gramEnd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Protein</w:t>
            </w:r>
            <w:proofErr w:type="spellEnd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aa</w:t>
            </w:r>
            <w:proofErr w:type="spellEnd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75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Groups</w:t>
            </w:r>
            <w:r w:rsidR="007531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pt-BR"/>
              </w:rPr>
              <w:t>c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Expression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Soybase</w:t>
            </w:r>
            <w:proofErr w:type="spellEnd"/>
          </w:p>
        </w:tc>
        <w:tc>
          <w:tcPr>
            <w:tcW w:w="1625" w:type="pct"/>
            <w:gridSpan w:val="8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Domain</w:t>
            </w:r>
            <w:proofErr w:type="spellEnd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modifications</w:t>
            </w:r>
            <w:proofErr w:type="spellEnd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(Phytozome)</w:t>
            </w:r>
          </w:p>
        </w:tc>
        <w:tc>
          <w:tcPr>
            <w:tcW w:w="31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75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 </w:t>
            </w:r>
            <w:proofErr w:type="spellStart"/>
            <w:proofErr w:type="gramStart"/>
            <w:r w:rsidR="007531A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c</w:t>
            </w: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onfirmed</w:t>
            </w:r>
            <w:r w:rsidR="007531A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pt-BR"/>
              </w:rPr>
              <w:t>d</w:t>
            </w:r>
            <w:proofErr w:type="spellEnd"/>
            <w:proofErr w:type="gramEnd"/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 EST ID</w:t>
            </w:r>
          </w:p>
        </w:tc>
        <w:tc>
          <w:tcPr>
            <w:tcW w:w="1625" w:type="pct"/>
            <w:gridSpan w:val="8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6g464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05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8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2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979705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6g4788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59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7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801226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7g026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06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3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1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a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K245986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7g063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55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7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T093956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7g136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07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1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7g160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08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1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7g3538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09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3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7g366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10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9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B967901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7g3925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34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3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7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U019573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8g014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25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4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U019567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RKYGQK → WRKYG</w:t>
            </w:r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E</w:t>
            </w: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</w:t>
            </w: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8g0216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11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7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9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e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938468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8g0258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20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6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T095747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lyma</w:t>
            </w:r>
            <w:proofErr w:type="spellEnd"/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8G0781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12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4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Ib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I320613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8g083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13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3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e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8g087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14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1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7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8g1246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48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8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e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R844807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8g1505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6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5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H260054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RKYGQK →WRKYG</w:t>
            </w:r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K</w:t>
            </w: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</w:t>
            </w: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8g152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40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0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Q322692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8g2338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56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4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a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U375348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8g262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4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7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2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U375355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8g4325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15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6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8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8g4377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8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7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U080760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9g008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23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2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4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K245933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9g0345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16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2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0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e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9g039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26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9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3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R833156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9g0698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47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9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d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U019583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9g094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17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7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5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F808085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</w:t>
            </w:r>
            <w:proofErr w:type="spell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9g1271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18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X(N)CX(N</w:t>
            </w:r>
            <w:proofErr w:type="gramStart"/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HXH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/C → CX(N)CX(N)  </w:t>
            </w: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9g2408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19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1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7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e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9g3747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20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2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4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9g379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21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T091680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9g3858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22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20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3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9g390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23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7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W307474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9g390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24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4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4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e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W658775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9g4105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25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T098696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D1142F" w:rsidTr="007531A3">
        <w:trPr>
          <w:gridAfter w:val="1"/>
          <w:wAfter w:w="959" w:type="pct"/>
          <w:trHeight w:val="240"/>
        </w:trPr>
        <w:tc>
          <w:tcPr>
            <w:tcW w:w="1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(Table continues on facing page)</w:t>
            </w:r>
          </w:p>
        </w:tc>
      </w:tr>
      <w:tr w:rsidR="000C7EDF" w:rsidRPr="00D1142F" w:rsidTr="007531A3">
        <w:trPr>
          <w:gridAfter w:val="1"/>
          <w:wAfter w:w="959" w:type="pct"/>
          <w:trHeight w:val="240"/>
        </w:trPr>
        <w:tc>
          <w:tcPr>
            <w:tcW w:w="4041" w:type="pct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A82F1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lastRenderedPageBreak/>
              <w:t>Additional File 1</w:t>
            </w:r>
            <w:r w:rsidR="006A690A"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 (Continued from previous page)</w:t>
            </w: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Chr</w:t>
            </w:r>
            <w:proofErr w:type="spell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Gene </w:t>
            </w: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ID</w:t>
            </w:r>
            <w:r w:rsidR="007531A3" w:rsidRPr="007531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  <w:proofErr w:type="spellEnd"/>
            <w:proofErr w:type="gramEnd"/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75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Name</w:t>
            </w:r>
            <w:r w:rsidR="007531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Alternative</w:t>
            </w:r>
            <w:proofErr w:type="spellEnd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transcripts</w:t>
            </w:r>
            <w:proofErr w:type="spellEnd"/>
          </w:p>
        </w:tc>
        <w:tc>
          <w:tcPr>
            <w:tcW w:w="1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CDS (</w:t>
            </w: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pb</w:t>
            </w:r>
            <w:proofErr w:type="spellEnd"/>
            <w:proofErr w:type="gramEnd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Protein</w:t>
            </w:r>
            <w:proofErr w:type="spellEnd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aa</w:t>
            </w:r>
            <w:proofErr w:type="spellEnd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75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Groups</w:t>
            </w:r>
            <w:r w:rsidR="007531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pt-BR"/>
              </w:rPr>
              <w:t>c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Expression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Soybase</w:t>
            </w:r>
            <w:proofErr w:type="spellEnd"/>
          </w:p>
        </w:tc>
        <w:tc>
          <w:tcPr>
            <w:tcW w:w="1625" w:type="pct"/>
            <w:gridSpan w:val="8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Domain</w:t>
            </w:r>
            <w:proofErr w:type="spellEnd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modifications</w:t>
            </w:r>
            <w:proofErr w:type="spellEnd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(Phytozome)</w:t>
            </w:r>
          </w:p>
        </w:tc>
        <w:tc>
          <w:tcPr>
            <w:tcW w:w="31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75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 </w:t>
            </w:r>
            <w:proofErr w:type="spellStart"/>
            <w:proofErr w:type="gramStart"/>
            <w:r w:rsidR="007531A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c</w:t>
            </w: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onfirmed</w:t>
            </w:r>
            <w:r w:rsidR="007531A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pt-BR"/>
              </w:rPr>
              <w:t>d</w:t>
            </w:r>
            <w:proofErr w:type="spellEnd"/>
            <w:proofErr w:type="gramEnd"/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 EST ID</w:t>
            </w:r>
          </w:p>
        </w:tc>
        <w:tc>
          <w:tcPr>
            <w:tcW w:w="1625" w:type="pct"/>
            <w:gridSpan w:val="8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</w:t>
            </w:r>
            <w:proofErr w:type="gram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9g4167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26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4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WRKYGQK →W</w:t>
            </w: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I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YGQK (N-terminal)</w:t>
            </w: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0g0145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54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7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2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Q322698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0g038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27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9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d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B971123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5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0g137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28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6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a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980573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RKYGQK → WRKYG</w:t>
            </w:r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K</w:t>
            </w: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;</w:t>
            </w:r>
            <w:proofErr w:type="gramStart"/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 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X</w:t>
            </w: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pt-BR"/>
              </w:rPr>
              <w:t>(N)</w:t>
            </w: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X</w:t>
            </w: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pt-BR"/>
              </w:rPr>
              <w:t>(N)</w:t>
            </w: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XH/C → CX</w:t>
            </w: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pt-BR"/>
              </w:rPr>
              <w:t>(N)</w:t>
            </w: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X</w:t>
            </w: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pt-BR"/>
              </w:rPr>
              <w:t xml:space="preserve">(N) </w:t>
            </w: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C-terminal)</w:t>
            </w:r>
          </w:p>
        </w:tc>
      </w:tr>
      <w:tr w:rsidR="000C7EDF" w:rsidRPr="000C7EDF" w:rsidTr="007531A3">
        <w:trPr>
          <w:gridAfter w:val="1"/>
          <w:wAfter w:w="959" w:type="pct"/>
          <w:trHeight w:val="25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0g146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29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5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1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WRKYGQK → </w:t>
            </w: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C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KYGQK;</w:t>
            </w: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 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X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pt-BR"/>
              </w:rPr>
              <w:t>(N)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X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pt-BR"/>
              </w:rPr>
              <w:t>(N)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XH/C → CX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pt-BR"/>
              </w:rPr>
              <w:t>(N)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X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pt-BR"/>
              </w:rPr>
              <w:t>(N)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X</w:t>
            </w: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N</w:t>
            </w: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0g2786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4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8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426286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0g3139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30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7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WRKYGQK→W</w:t>
            </w: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HQ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YG</w:t>
            </w: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L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</w:t>
            </w: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0g314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31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0g3746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2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9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9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e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980938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5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1g0236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32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4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1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e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CX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pt-BR"/>
              </w:rPr>
              <w:t>(N)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X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pt-BR"/>
              </w:rPr>
              <w:t>(N</w:t>
            </w: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pt-BR"/>
              </w:rPr>
              <w:t>)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XH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/C → CX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pt-BR"/>
              </w:rPr>
              <w:t>(N)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X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pt-BR"/>
              </w:rPr>
              <w:t>(N)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X</w:t>
            </w: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D</w:t>
            </w: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1g0565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4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6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d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U019559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1g297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9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4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4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K245549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2g1035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33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4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1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G839187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2g2395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44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C74B0B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4" w:tooltip="Show report for EU019580.1" w:history="1">
              <w:proofErr w:type="gramStart"/>
              <w:r w:rsidR="006A690A" w:rsidRPr="000C7EDF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EV282360.</w:t>
              </w:r>
              <w:proofErr w:type="gramEnd"/>
              <w:r w:rsidR="006A690A" w:rsidRPr="000C7EDF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1</w:t>
              </w:r>
            </w:hyperlink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2g3399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6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e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U375351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3g0038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3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7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2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d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Q322694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3g178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34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5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8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F807620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3g342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35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8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9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3g3425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36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3g3426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37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3g3428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38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3g365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52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9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e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F807263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3g386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36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4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1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U019575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3g447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39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3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1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a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K244287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4g010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40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2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0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M523517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4g0198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7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5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8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H257685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4g0328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41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0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3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K018954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4g114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42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1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WRKYGQK → WRKYG</w:t>
            </w: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</w:t>
            </w: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4g119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43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3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7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a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D410097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4g1196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44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4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8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a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F009368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4g177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31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5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1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d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R845636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4g364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45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3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V266531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4g3643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46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1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0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I966709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4g3644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47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4g3796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48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3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G986745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WRKYGQK → WRKY</w:t>
            </w:r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ED</w:t>
            </w: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K </w:t>
            </w:r>
          </w:p>
        </w:tc>
      </w:tr>
      <w:tr w:rsidR="000C7EDF" w:rsidRPr="00D1142F" w:rsidTr="007531A3">
        <w:trPr>
          <w:gridAfter w:val="1"/>
          <w:wAfter w:w="959" w:type="pct"/>
          <w:trHeight w:val="240"/>
        </w:trPr>
        <w:tc>
          <w:tcPr>
            <w:tcW w:w="1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(Table continues on facing page)</w:t>
            </w:r>
          </w:p>
        </w:tc>
      </w:tr>
      <w:tr w:rsidR="000C7EDF" w:rsidRPr="00D1142F" w:rsidTr="007531A3">
        <w:trPr>
          <w:gridAfter w:val="1"/>
          <w:wAfter w:w="959" w:type="pct"/>
          <w:trHeight w:val="240"/>
        </w:trPr>
        <w:tc>
          <w:tcPr>
            <w:tcW w:w="4041" w:type="pct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A82F1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lastRenderedPageBreak/>
              <w:t>Additional File 1</w:t>
            </w:r>
            <w:r w:rsidR="006A690A"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 (Continued from previous page)</w:t>
            </w: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Chr</w:t>
            </w:r>
            <w:proofErr w:type="spell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Gene </w:t>
            </w: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ID</w:t>
            </w:r>
            <w:r w:rsidR="007531A3" w:rsidRPr="007531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  <w:proofErr w:type="spellEnd"/>
            <w:proofErr w:type="gramEnd"/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75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Name</w:t>
            </w:r>
            <w:r w:rsidR="007531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Alternative</w:t>
            </w:r>
            <w:proofErr w:type="spellEnd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transcripts</w:t>
            </w:r>
            <w:proofErr w:type="spellEnd"/>
          </w:p>
        </w:tc>
        <w:tc>
          <w:tcPr>
            <w:tcW w:w="1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CDS (</w:t>
            </w: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pb</w:t>
            </w:r>
            <w:proofErr w:type="spellEnd"/>
            <w:proofErr w:type="gramEnd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Protein</w:t>
            </w:r>
            <w:proofErr w:type="spellEnd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aa</w:t>
            </w:r>
            <w:proofErr w:type="spellEnd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75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Groups</w:t>
            </w:r>
            <w:r w:rsidR="007531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pt-BR"/>
              </w:rPr>
              <w:t>c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Expression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Soybase</w:t>
            </w:r>
            <w:proofErr w:type="spellEnd"/>
          </w:p>
        </w:tc>
        <w:tc>
          <w:tcPr>
            <w:tcW w:w="1625" w:type="pct"/>
            <w:gridSpan w:val="8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Domain</w:t>
            </w:r>
            <w:proofErr w:type="spellEnd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modifications</w:t>
            </w:r>
            <w:proofErr w:type="spellEnd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(Phytozome)</w:t>
            </w:r>
          </w:p>
        </w:tc>
        <w:tc>
          <w:tcPr>
            <w:tcW w:w="31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75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 </w:t>
            </w:r>
            <w:proofErr w:type="spellStart"/>
            <w:proofErr w:type="gramStart"/>
            <w:r w:rsidR="007531A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c</w:t>
            </w: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onfirmed</w:t>
            </w:r>
            <w:r w:rsidR="007531A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pt-BR"/>
              </w:rPr>
              <w:t>d</w:t>
            </w:r>
            <w:proofErr w:type="spellEnd"/>
            <w:proofErr w:type="gramEnd"/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 EST ID</w:t>
            </w:r>
          </w:p>
        </w:tc>
        <w:tc>
          <w:tcPr>
            <w:tcW w:w="1625" w:type="pct"/>
            <w:gridSpan w:val="8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4g380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49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2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7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U019585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5g0057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27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9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3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a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Q322695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5g1168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49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R856238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5g1437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50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7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2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e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5g1486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51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7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5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W658350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5g1825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42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8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9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d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U019578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5g2099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52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5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5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W662875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6g0296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60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7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T095906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6g0348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53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8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G650157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6g0357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54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0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3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e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G989867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6g0588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55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8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R835181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lyma</w:t>
            </w:r>
            <w:proofErr w:type="spellEnd"/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G1767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56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2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7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e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6g2956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57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2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0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e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H260684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6g3459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58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9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7g0149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59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9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E057555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7g0395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60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9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9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R855044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7g047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61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9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G726970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7g0645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33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6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2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d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Q322696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7g0817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24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0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K245832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7g106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62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7g1848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63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3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d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E473968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7g2919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64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5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1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d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K768919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5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7g3389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30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3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1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a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U019570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CX</w:t>
            </w: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pt-BR"/>
              </w:rPr>
              <w:t>(N)</w:t>
            </w: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X</w:t>
            </w: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pt-BR"/>
              </w:rPr>
              <w:t>(N</w:t>
            </w:r>
            <w:proofErr w:type="gramStart"/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pt-BR"/>
              </w:rPr>
              <w:t>)</w:t>
            </w: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XH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/C → CX</w:t>
            </w: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pt-BR"/>
              </w:rPr>
              <w:t>(N)</w:t>
            </w: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X</w:t>
            </w: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pt-BR"/>
              </w:rPr>
              <w:t>(N)</w:t>
            </w: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7g339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63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3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7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a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T095938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7g342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65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9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WRKYGQK →WRKYG</w:t>
            </w: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</w:t>
            </w: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</w:t>
            </w:r>
          </w:p>
        </w:tc>
      </w:tr>
      <w:tr w:rsidR="000C7EDF" w:rsidRPr="000C7EDF" w:rsidTr="007531A3">
        <w:trPr>
          <w:gridAfter w:val="1"/>
          <w:wAfter w:w="959" w:type="pct"/>
          <w:trHeight w:val="25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7g3575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66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3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7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d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CX</w:t>
            </w: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pt-BR"/>
              </w:rPr>
              <w:t>(N)</w:t>
            </w: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X</w:t>
            </w: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pt-BR"/>
              </w:rPr>
              <w:t>(N</w:t>
            </w:r>
            <w:proofErr w:type="gramStart"/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pt-BR"/>
              </w:rPr>
              <w:t>)</w:t>
            </w: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XH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/C →  -</w:t>
            </w: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8g0636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62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2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4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K245515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8g090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67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7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D757522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8g1032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68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3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7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8g1617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69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3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8g3997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70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2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0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8g440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71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2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4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U764562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8g4456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57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U375353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8g473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0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5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5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e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U375344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8g4735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64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7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U019592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7531A3" w:rsidTr="007531A3">
        <w:trPr>
          <w:gridAfter w:val="1"/>
          <w:wAfter w:w="959" w:type="pct"/>
          <w:trHeight w:val="240"/>
        </w:trPr>
        <w:tc>
          <w:tcPr>
            <w:tcW w:w="1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(Table continues on facing page)</w:t>
            </w:r>
          </w:p>
        </w:tc>
      </w:tr>
      <w:tr w:rsidR="000C7EDF" w:rsidRPr="00D1142F" w:rsidTr="007531A3">
        <w:trPr>
          <w:gridAfter w:val="1"/>
          <w:wAfter w:w="959" w:type="pct"/>
          <w:trHeight w:val="240"/>
        </w:trPr>
        <w:tc>
          <w:tcPr>
            <w:tcW w:w="4041" w:type="pct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A82F1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lastRenderedPageBreak/>
              <w:t>Additional File 1</w:t>
            </w:r>
            <w:r w:rsidR="006A690A"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 (Continued from previous page)</w:t>
            </w: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Chr</w:t>
            </w:r>
            <w:proofErr w:type="spellEnd"/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Gene </w:t>
            </w: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ID</w:t>
            </w:r>
            <w:r w:rsidR="007531A3" w:rsidRPr="007531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  <w:proofErr w:type="spellEnd"/>
            <w:proofErr w:type="gramEnd"/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75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Name</w:t>
            </w:r>
            <w:r w:rsidR="007531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Alternative</w:t>
            </w:r>
            <w:proofErr w:type="spellEnd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transcripts</w:t>
            </w:r>
            <w:proofErr w:type="spellEnd"/>
          </w:p>
        </w:tc>
        <w:tc>
          <w:tcPr>
            <w:tcW w:w="1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CDS (</w:t>
            </w: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pb</w:t>
            </w:r>
            <w:proofErr w:type="spellEnd"/>
            <w:proofErr w:type="gramEnd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Protein</w:t>
            </w:r>
            <w:proofErr w:type="spellEnd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aa</w:t>
            </w:r>
            <w:proofErr w:type="spellEnd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75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Groups</w:t>
            </w:r>
            <w:r w:rsidR="007531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pt-BR"/>
              </w:rPr>
              <w:t>c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Expression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Soybase</w:t>
            </w:r>
            <w:proofErr w:type="spellEnd"/>
          </w:p>
        </w:tc>
        <w:tc>
          <w:tcPr>
            <w:tcW w:w="1625" w:type="pct"/>
            <w:gridSpan w:val="8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Domain</w:t>
            </w:r>
            <w:proofErr w:type="spellEnd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modifications</w:t>
            </w:r>
            <w:proofErr w:type="spellEnd"/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(Phytozome)</w:t>
            </w:r>
          </w:p>
        </w:tc>
        <w:tc>
          <w:tcPr>
            <w:tcW w:w="31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753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 </w:t>
            </w:r>
            <w:proofErr w:type="spellStart"/>
            <w:proofErr w:type="gramStart"/>
            <w:r w:rsidR="007531A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c</w:t>
            </w: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onfirmed</w:t>
            </w:r>
            <w:r w:rsidR="007531A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pt-BR"/>
              </w:rPr>
              <w:t>d</w:t>
            </w:r>
            <w:proofErr w:type="spellEnd"/>
            <w:proofErr w:type="gramEnd"/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 EST ID</w:t>
            </w:r>
          </w:p>
        </w:tc>
        <w:tc>
          <w:tcPr>
            <w:tcW w:w="1625" w:type="pct"/>
            <w:gridSpan w:val="8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8g4774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72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23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8g4846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38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7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2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  <w:r w:rsidRPr="006A690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BR"/>
              </w:rPr>
              <w:t xml:space="preserve"> </w:t>
            </w:r>
            <w:proofErr w:type="gramStart"/>
            <w:r w:rsidRPr="006A690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BR"/>
              </w:rPr>
              <w:t>EU375347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8g491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73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2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4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U547639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8g498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74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6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2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Q742680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9g024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75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8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9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E020267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9g264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53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6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K012118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9g361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76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1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7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K302159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9g4047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8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9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e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U019556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9g4056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77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7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9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893911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9g4095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78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5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1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R836108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9g4438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79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8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6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W311275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20g034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80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2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4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R851585.</w:t>
            </w:r>
            <w:proofErr w:type="gramEnd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lyma20g038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81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C7EDF" w:rsidRPr="000C7EDF" w:rsidTr="007531A3">
        <w:trPr>
          <w:gridAfter w:val="1"/>
          <w:wAfter w:w="959" w:type="pct"/>
          <w:trHeight w:val="225"/>
        </w:trPr>
        <w:tc>
          <w:tcPr>
            <w:tcW w:w="1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20g3029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GmWRKY182</w:t>
            </w:r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e</w:t>
            </w:r>
            <w:proofErr w:type="spellEnd"/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625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90A" w:rsidRPr="006A690A" w:rsidRDefault="006A690A" w:rsidP="006A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A690A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0C7EDF" w:rsidRPr="00D1142F" w:rsidTr="007531A3">
        <w:trPr>
          <w:gridBefore w:val="1"/>
          <w:wBefore w:w="11" w:type="pct"/>
          <w:trHeight w:val="225"/>
        </w:trPr>
        <w:tc>
          <w:tcPr>
            <w:tcW w:w="2986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A3" w:rsidRDefault="000C7EDF" w:rsidP="00753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gramStart"/>
            <w:r w:rsidRPr="000C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a</w:t>
            </w:r>
            <w:proofErr w:type="gramEnd"/>
            <w:r w:rsidR="007531A3" w:rsidRPr="007531A3">
              <w:rPr>
                <w:lang w:val="en-US"/>
              </w:rPr>
              <w:t xml:space="preserve"> </w:t>
            </w:r>
            <w:r w:rsidR="007531A3" w:rsidRPr="007531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eannotated genes with original sequences containing wrong start\stop codons are marked with (*).</w:t>
            </w:r>
          </w:p>
          <w:p w:rsidR="000C7EDF" w:rsidRPr="000C7EDF" w:rsidRDefault="007531A3" w:rsidP="00D11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7531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b</w:t>
            </w:r>
            <w:r w:rsidR="000C7EDF" w:rsidRPr="000C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e</w:t>
            </w:r>
            <w:proofErr w:type="spellEnd"/>
            <w:r w:rsidR="000C7EDF" w:rsidRPr="000C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names </w:t>
            </w:r>
            <w:r w:rsidR="000C7EDF" w:rsidRPr="000C7ED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>Gm</w:t>
            </w:r>
            <w:r w:rsidR="000C7EDF" w:rsidRPr="000C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WRKY1-64 are given according to Zhou et al [3</w:t>
            </w:r>
            <w:r w:rsidR="00D11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C7EDF" w:rsidRPr="000C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]; </w:t>
            </w:r>
            <w:r w:rsidR="000C7EDF" w:rsidRPr="000C7ED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>Gm</w:t>
            </w:r>
            <w:r w:rsidR="000C7EDF" w:rsidRPr="000C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WRKY65-182 are given according to the chromosome order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DF" w:rsidRPr="000C7EDF" w:rsidRDefault="000C7EDF" w:rsidP="000C7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DF" w:rsidRPr="000C7EDF" w:rsidRDefault="000C7EDF" w:rsidP="000C7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0C7EDF" w:rsidRPr="007531A3" w:rsidTr="007531A3">
        <w:trPr>
          <w:gridBefore w:val="1"/>
          <w:wBefore w:w="11" w:type="pct"/>
          <w:trHeight w:val="225"/>
        </w:trPr>
        <w:tc>
          <w:tcPr>
            <w:tcW w:w="2748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DF" w:rsidRPr="007531A3" w:rsidRDefault="007531A3" w:rsidP="000C7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c</w:t>
            </w:r>
            <w:r w:rsidR="000C7EDF" w:rsidRPr="000C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e</w:t>
            </w:r>
            <w:proofErr w:type="spellEnd"/>
            <w:r w:rsidR="000C7EDF" w:rsidRPr="000C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classification according to Eugelm et al. </w:t>
            </w:r>
            <w:r w:rsidR="000C7EDF" w:rsidRPr="007531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[24]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DF" w:rsidRPr="007531A3" w:rsidRDefault="000C7EDF" w:rsidP="000C7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DF" w:rsidRPr="007531A3" w:rsidRDefault="000C7EDF" w:rsidP="000C7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DF" w:rsidRPr="007531A3" w:rsidRDefault="000C7EDF" w:rsidP="000C7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DF" w:rsidRPr="007531A3" w:rsidRDefault="000C7EDF" w:rsidP="000C7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DF" w:rsidRPr="007531A3" w:rsidRDefault="000C7EDF" w:rsidP="000C7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DF" w:rsidRPr="007531A3" w:rsidRDefault="000C7EDF" w:rsidP="000C7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DF" w:rsidRPr="007531A3" w:rsidRDefault="000C7EDF" w:rsidP="000C7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0C7EDF" w:rsidRPr="00D1142F" w:rsidTr="007531A3">
        <w:trPr>
          <w:gridBefore w:val="1"/>
          <w:wBefore w:w="11" w:type="pct"/>
          <w:trHeight w:val="300"/>
        </w:trPr>
        <w:tc>
          <w:tcPr>
            <w:tcW w:w="4989" w:type="pct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7EDF" w:rsidRPr="000C7EDF" w:rsidRDefault="007531A3" w:rsidP="000C7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d</w:t>
            </w:r>
            <w:r w:rsidR="000C7EDF" w:rsidRPr="000C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e</w:t>
            </w:r>
            <w:proofErr w:type="spellEnd"/>
            <w:r w:rsidR="000C7EDF" w:rsidRPr="000C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expression confirmation according to Soybase ESTs and RNA-Seq analysis (in silico analysis) and RNA-Seq of ASR lesion microdissection (experimental analysis)</w:t>
            </w:r>
          </w:p>
        </w:tc>
      </w:tr>
    </w:tbl>
    <w:p w:rsidR="006A690A" w:rsidRPr="000757F4" w:rsidRDefault="006A690A">
      <w:pPr>
        <w:rPr>
          <w:lang w:val="en-US"/>
        </w:rPr>
      </w:pPr>
    </w:p>
    <w:sectPr w:rsidR="006A690A" w:rsidRPr="000757F4" w:rsidSect="000757F4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757F4"/>
    <w:rsid w:val="000757F4"/>
    <w:rsid w:val="000C1084"/>
    <w:rsid w:val="000C7EDF"/>
    <w:rsid w:val="00104094"/>
    <w:rsid w:val="004A2019"/>
    <w:rsid w:val="00671A08"/>
    <w:rsid w:val="006A690A"/>
    <w:rsid w:val="007531A3"/>
    <w:rsid w:val="00846977"/>
    <w:rsid w:val="008F2E21"/>
    <w:rsid w:val="009E60E0"/>
    <w:rsid w:val="00A73A64"/>
    <w:rsid w:val="00A82F1A"/>
    <w:rsid w:val="00C74B0B"/>
    <w:rsid w:val="00D1142F"/>
    <w:rsid w:val="00E22B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0E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nucleotide/151934204?report=genbank&amp;log$=nucltop&amp;blast_rank=2&amp;RID=C4Z75BP501N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641</Words>
  <Characters>8866</Characters>
  <Application>Microsoft Office Word</Application>
  <DocSecurity>0</DocSecurity>
  <Lines>73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sitivo</dc:creator>
  <cp:lastModifiedBy>Positivo</cp:lastModifiedBy>
  <cp:revision>5</cp:revision>
  <dcterms:created xsi:type="dcterms:W3CDTF">2014-08-12T21:15:00Z</dcterms:created>
  <dcterms:modified xsi:type="dcterms:W3CDTF">2014-08-13T00:58:00Z</dcterms:modified>
</cp:coreProperties>
</file>